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9C2" w:rsidRPr="009924FF" w:rsidRDefault="00E35340" w:rsidP="007D4C76">
      <w:pPr>
        <w:spacing w:after="0" w:line="240" w:lineRule="auto"/>
        <w:rPr>
          <w:rFonts w:ascii="Times New Roman" w:hAnsi="Times New Roman" w:cs="Times New Roman"/>
          <w:i/>
          <w:color w:val="000000"/>
          <w:sz w:val="20"/>
          <w:szCs w:val="20"/>
        </w:rPr>
      </w:pPr>
      <w:r>
        <w:rPr>
          <w:rFonts w:ascii="Times New Roman" w:hAnsi="Times New Roman" w:cs="Times New Roman"/>
          <w:i/>
          <w:color w:val="000000"/>
          <w:sz w:val="20"/>
          <w:szCs w:val="20"/>
        </w:rPr>
        <w:t xml:space="preserve">Table </w:t>
      </w:r>
      <w:r w:rsidR="00347CEE">
        <w:rPr>
          <w:rFonts w:ascii="Times New Roman" w:hAnsi="Times New Roman" w:cs="Times New Roman"/>
          <w:i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3</w:t>
      </w:r>
      <w:r w:rsidR="009924FF">
        <w:rPr>
          <w:rFonts w:ascii="Times New Roman" w:hAnsi="Times New Roman" w:cs="Times New Roman"/>
          <w:i/>
          <w:color w:val="000000"/>
          <w:sz w:val="20"/>
          <w:szCs w:val="20"/>
        </w:rPr>
        <w:t>:</w:t>
      </w:r>
      <w:r w:rsidR="006029C2" w:rsidRPr="009924FF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="00417C6F">
        <w:rPr>
          <w:rFonts w:ascii="Times New Roman" w:hAnsi="Times New Roman" w:cs="Times New Roman"/>
          <w:i/>
          <w:color w:val="000000"/>
          <w:sz w:val="20"/>
          <w:szCs w:val="20"/>
        </w:rPr>
        <w:t>Webpages’ attributes of</w:t>
      </w:r>
      <w:r w:rsidR="006029C2" w:rsidRPr="009924FF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pr</w:t>
      </w:r>
      <w:r w:rsidR="00417C6F">
        <w:rPr>
          <w:rFonts w:ascii="Times New Roman" w:hAnsi="Times New Roman" w:cs="Times New Roman"/>
          <w:i/>
          <w:color w:val="000000"/>
          <w:sz w:val="20"/>
          <w:szCs w:val="20"/>
        </w:rPr>
        <w:t>o- and anti-vaccination online information</w:t>
      </w:r>
      <w:r w:rsidR="006029C2" w:rsidRPr="009924FF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503"/>
        <w:gridCol w:w="283"/>
        <w:gridCol w:w="1198"/>
        <w:gridCol w:w="928"/>
        <w:gridCol w:w="284"/>
        <w:gridCol w:w="1304"/>
        <w:gridCol w:w="736"/>
      </w:tblGrid>
      <w:tr w:rsidR="001F0F47" w:rsidRPr="0048474C" w:rsidTr="001F0F47">
        <w:tc>
          <w:tcPr>
            <w:tcW w:w="4503" w:type="dxa"/>
            <w:tcBorders>
              <w:left w:val="nil"/>
              <w:bottom w:val="nil"/>
              <w:right w:val="nil"/>
            </w:tcBorders>
          </w:tcPr>
          <w:p w:rsidR="001F0F47" w:rsidRPr="0048474C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1F0F47" w:rsidRPr="0048474C" w:rsidRDefault="001F0F47" w:rsidP="00B62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F0F47" w:rsidRPr="0048474C" w:rsidRDefault="001F0F47" w:rsidP="00B62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48474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ro-vaccination (</w:t>
            </w:r>
            <w:r w:rsidRPr="0048474C">
              <w:rPr>
                <w:rFonts w:ascii="Times New Roman" w:hAnsi="Times New Roman" w:cs="Times New Roman"/>
                <w:i/>
                <w:color w:val="000000"/>
                <w:sz w:val="16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= 514</w:t>
            </w:r>
            <w:r w:rsidRPr="0048474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1F0F47" w:rsidRPr="0048474C" w:rsidRDefault="001F0F47" w:rsidP="00B62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F0F47" w:rsidRPr="0048474C" w:rsidRDefault="001F0F47" w:rsidP="00B62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48474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Anti-vaccination 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r w:rsidRPr="0048474C">
              <w:rPr>
                <w:rFonts w:ascii="Times New Roman" w:hAnsi="Times New Roman" w:cs="Times New Roman"/>
                <w:i/>
                <w:color w:val="000000"/>
                <w:sz w:val="16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= 471)</w:t>
            </w:r>
          </w:p>
        </w:tc>
      </w:tr>
      <w:tr w:rsidR="001F0F47" w:rsidRPr="0048474C" w:rsidTr="001F0F47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F47" w:rsidRPr="0048474C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48474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Variabl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F47" w:rsidRPr="0048474C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:rsidR="001F0F47" w:rsidRPr="0048474C" w:rsidRDefault="001F0F47" w:rsidP="001F0F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48474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</w:t>
            </w:r>
            <w:r w:rsidRPr="0048474C">
              <w:rPr>
                <w:rFonts w:ascii="Times New Roman" w:hAnsi="Times New Roman" w:cs="Times New Roman"/>
                <w:i/>
                <w:color w:val="000000"/>
                <w:sz w:val="16"/>
                <w:szCs w:val="20"/>
              </w:rPr>
              <w:t>N</w:t>
            </w:r>
            <w:r w:rsidRPr="0048474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:rsidR="001F0F47" w:rsidRPr="0048474C" w:rsidRDefault="001F0F47" w:rsidP="001F0F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48474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F47" w:rsidRPr="0048474C" w:rsidRDefault="001F0F47" w:rsidP="001F0F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:rsidR="001F0F47" w:rsidRPr="0048474C" w:rsidRDefault="001F0F47" w:rsidP="001F0F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48474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</w:t>
            </w:r>
            <w:r w:rsidRPr="0048474C">
              <w:rPr>
                <w:rFonts w:ascii="Times New Roman" w:hAnsi="Times New Roman" w:cs="Times New Roman"/>
                <w:i/>
                <w:color w:val="000000"/>
                <w:sz w:val="16"/>
                <w:szCs w:val="20"/>
              </w:rPr>
              <w:t>N</w:t>
            </w:r>
            <w:r w:rsidRPr="0048474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</w:tcPr>
          <w:p w:rsidR="001F0F47" w:rsidRPr="0048474C" w:rsidRDefault="001F0F47" w:rsidP="001F0F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48474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%)</w:t>
            </w:r>
          </w:p>
        </w:tc>
      </w:tr>
      <w:tr w:rsidR="001F0F47" w:rsidRPr="00657B9E" w:rsidTr="001F0F47"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Domain name of the websit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C24A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co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8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C24A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go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C24A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ed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C24A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or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1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C24A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ne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C24A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inf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C24A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i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C24A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t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C24A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ther DNS (e.g., .co.uk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Functioning of Lin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AF2C21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No links availabl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AF2C21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gh quality of lin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AF2C21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um quality of lin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AF2C21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or quality of lin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rovision of more languages than English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Bar menu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Search toolbar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7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Interactive tools and servic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3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AF2C21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-mail and/or newsletter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AF2C21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at room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AF2C21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rum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AF2C21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st comment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8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1F0F47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44CD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Other interactive tools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or services (e.g., social media </w:t>
            </w:r>
            <w:r w:rsidRPr="00844CD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uttons)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rivacy policy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9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Imag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4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105E2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rugs and medical equipment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105E2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accine preventable diseas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105E2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ople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105E2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ther pictur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Graphs/Tables/Diagram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Video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105E2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th caregiving profile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105E2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th patient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105E2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th health professional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105E2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ther kind of record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sence of title (</w:t>
            </w: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7D4C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Ownership type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3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84D90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overnment, public or international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84D90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ademic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84D90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t-for-profit organization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7D4C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3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84D90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mmercial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84D90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dividual homepage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Medical ownership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urpose of the webp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t able to detec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ormational or educational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7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motional or commercial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Explicit disclosure of target audience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9046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tients and/or caregiver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90462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alth professional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Date of creation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Date of last update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References of original content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4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Contacts and feedback mechanism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4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Accreditation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FD3749">
        <w:tc>
          <w:tcPr>
            <w:tcW w:w="923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F47" w:rsidRPr="003E1C0F" w:rsidRDefault="00E35340" w:rsidP="00776B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Table 3 </w:t>
            </w:r>
            <w:r w:rsidR="001F0F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Continued):</w:t>
            </w:r>
            <w:r w:rsidR="001F0F47" w:rsidRPr="009924F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776B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ebpages’ attributes of</w:t>
            </w:r>
            <w:r w:rsidR="001F0F47" w:rsidRPr="009924F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r</w:t>
            </w:r>
            <w:r w:rsidR="00776B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- and anti-vaccination online information</w:t>
            </w:r>
            <w:bookmarkStart w:id="0" w:name="_GoBack"/>
            <w:bookmarkEnd w:id="0"/>
            <w:r w:rsidR="001F0F47" w:rsidRPr="009924F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604347" w:rsidP="00F035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Advertising presence (no</w:t>
            </w:r>
            <w:r w:rsidR="001F0F47"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800B1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04347" w:rsidRDefault="006043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434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04347" w:rsidRDefault="006043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434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043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604347" w:rsidRPr="00604347" w:rsidRDefault="00604347" w:rsidP="006043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434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04347" w:rsidRDefault="006043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434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ear distinction between contents and Ad.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F035E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7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 distinction between contents and Ad.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Complementarity statement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3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Readability index (Flesh Kincaid Grade Leve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36750F">
            <w:pPr>
              <w:tabs>
                <w:tab w:val="center" w:pos="388"/>
                <w:tab w:val="right" w:pos="7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36750F">
            <w:pPr>
              <w:tabs>
                <w:tab w:val="center" w:pos="388"/>
                <w:tab w:val="right" w:pos="7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36750F">
            <w:pPr>
              <w:tabs>
                <w:tab w:val="center" w:pos="387"/>
                <w:tab w:val="right" w:pos="775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ab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sy to rea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ab/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um to rea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ifficult to rea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 xml:space="preserve">Type of information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t able to detec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ngle vaccine tre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re than one vaccine tre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.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Disease information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5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Treatment information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7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Benefits and risks of vaccin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nefits of vaccin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ow risks of vaccin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vere risks of vaccin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9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Alternative medicine or treatment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Definition of terms or (Q&amp;A) format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Vaccination Recommendation Schedule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How to get vaccination exemptions legally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5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arents (or patients) rights and responsibiliti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otential conflict of interest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1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Other topics treated (e.g. vaccines for travelers)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2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 xml:space="preserve">Scope of information of the websit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8474C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t able to detec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8474C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eneral vaccine information website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6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8474C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ecific vaccine information website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48474C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E1C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eneral health information web portal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7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5461E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Links to pro-vaccination websit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5461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657B9E" w:rsidRDefault="001F0F47" w:rsidP="004847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Links to anti-vaccination websites (ye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F0F47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1F0F47" w:rsidRPr="003E1C0F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4</w:t>
            </w:r>
          </w:p>
        </w:tc>
      </w:tr>
      <w:tr w:rsidR="001F0F47" w:rsidRPr="003E1C0F" w:rsidTr="001F0F47">
        <w:tc>
          <w:tcPr>
            <w:tcW w:w="4503" w:type="dxa"/>
            <w:tcBorders>
              <w:top w:val="nil"/>
              <w:left w:val="nil"/>
              <w:right w:val="nil"/>
            </w:tcBorders>
          </w:tcPr>
          <w:p w:rsidR="001F0F47" w:rsidRPr="00657B9E" w:rsidRDefault="001F0F47" w:rsidP="0048474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657B9E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Links to other health information resources (yes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F0F47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</w:tcPr>
          <w:p w:rsidR="001F0F47" w:rsidRPr="003E1C0F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0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</w:tcPr>
          <w:p w:rsidR="001F0F47" w:rsidRPr="003E1C0F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F47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:rsidR="001F0F47" w:rsidRPr="003E1C0F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1F0F47" w:rsidRPr="003E1C0F" w:rsidRDefault="001F0F47" w:rsidP="003E1C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9</w:t>
            </w:r>
          </w:p>
        </w:tc>
      </w:tr>
    </w:tbl>
    <w:p w:rsidR="007D4C76" w:rsidRPr="007D4C76" w:rsidRDefault="00084F84" w:rsidP="002B1340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NOTE: all variable are nominal. Sample size: </w:t>
      </w:r>
      <w:r w:rsidRPr="00084F8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N </w:t>
      </w:r>
      <w:r>
        <w:rPr>
          <w:rFonts w:ascii="Times New Roman" w:hAnsi="Times New Roman" w:cs="Times New Roman"/>
          <w:color w:val="000000"/>
          <w:sz w:val="20"/>
          <w:szCs w:val="20"/>
        </w:rPr>
        <w:t>= 985</w:t>
      </w:r>
    </w:p>
    <w:p w:rsidR="00B13FB4" w:rsidRDefault="00B13FB4"/>
    <w:sectPr w:rsidR="00B13FB4" w:rsidSect="00927100">
      <w:pgSz w:w="11900" w:h="16840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283"/>
  <w:characterSpacingControl w:val="doNotCompress"/>
  <w:compat>
    <w:useFELayout/>
  </w:compat>
  <w:rsids>
    <w:rsidRoot w:val="002B1340"/>
    <w:rsid w:val="00015BB5"/>
    <w:rsid w:val="00084F84"/>
    <w:rsid w:val="000F6B30"/>
    <w:rsid w:val="00101AC7"/>
    <w:rsid w:val="00105E29"/>
    <w:rsid w:val="00152634"/>
    <w:rsid w:val="001B36B0"/>
    <w:rsid w:val="001D6021"/>
    <w:rsid w:val="001F0F47"/>
    <w:rsid w:val="001F51E6"/>
    <w:rsid w:val="00235A26"/>
    <w:rsid w:val="00267CDA"/>
    <w:rsid w:val="00273D25"/>
    <w:rsid w:val="002748AC"/>
    <w:rsid w:val="002A3DBF"/>
    <w:rsid w:val="002B1340"/>
    <w:rsid w:val="002B3968"/>
    <w:rsid w:val="003006F1"/>
    <w:rsid w:val="00303AF0"/>
    <w:rsid w:val="00347CEE"/>
    <w:rsid w:val="0036750F"/>
    <w:rsid w:val="003D3F13"/>
    <w:rsid w:val="003E1C0F"/>
    <w:rsid w:val="00417C6F"/>
    <w:rsid w:val="004267AA"/>
    <w:rsid w:val="00427CFB"/>
    <w:rsid w:val="00435BD0"/>
    <w:rsid w:val="0048474C"/>
    <w:rsid w:val="00490462"/>
    <w:rsid w:val="004C24A2"/>
    <w:rsid w:val="00502955"/>
    <w:rsid w:val="00511124"/>
    <w:rsid w:val="005461E8"/>
    <w:rsid w:val="00584D90"/>
    <w:rsid w:val="005D1115"/>
    <w:rsid w:val="005E5620"/>
    <w:rsid w:val="006029C2"/>
    <w:rsid w:val="00604347"/>
    <w:rsid w:val="00612489"/>
    <w:rsid w:val="006130C5"/>
    <w:rsid w:val="00657B9E"/>
    <w:rsid w:val="006800B1"/>
    <w:rsid w:val="0068327D"/>
    <w:rsid w:val="006B383A"/>
    <w:rsid w:val="006D5033"/>
    <w:rsid w:val="006F46BF"/>
    <w:rsid w:val="00705E9A"/>
    <w:rsid w:val="00706206"/>
    <w:rsid w:val="00735281"/>
    <w:rsid w:val="00776BB0"/>
    <w:rsid w:val="00794090"/>
    <w:rsid w:val="007B6922"/>
    <w:rsid w:val="007D4C76"/>
    <w:rsid w:val="00844CDF"/>
    <w:rsid w:val="008B4E17"/>
    <w:rsid w:val="00902637"/>
    <w:rsid w:val="00927100"/>
    <w:rsid w:val="009717FC"/>
    <w:rsid w:val="009924FF"/>
    <w:rsid w:val="009B7EF8"/>
    <w:rsid w:val="00A11D85"/>
    <w:rsid w:val="00A56A9E"/>
    <w:rsid w:val="00A67862"/>
    <w:rsid w:val="00A715E2"/>
    <w:rsid w:val="00AA27FD"/>
    <w:rsid w:val="00AF2C21"/>
    <w:rsid w:val="00B13FB4"/>
    <w:rsid w:val="00B6240C"/>
    <w:rsid w:val="00B7473E"/>
    <w:rsid w:val="00B77E3D"/>
    <w:rsid w:val="00BB71C1"/>
    <w:rsid w:val="00BD5058"/>
    <w:rsid w:val="00C17093"/>
    <w:rsid w:val="00C53950"/>
    <w:rsid w:val="00D759BE"/>
    <w:rsid w:val="00DD0670"/>
    <w:rsid w:val="00E35340"/>
    <w:rsid w:val="00E95A88"/>
    <w:rsid w:val="00EA0775"/>
    <w:rsid w:val="00EE1100"/>
    <w:rsid w:val="00F035E4"/>
    <w:rsid w:val="00F44184"/>
    <w:rsid w:val="00F61EA7"/>
    <w:rsid w:val="00F71928"/>
    <w:rsid w:val="00F87E41"/>
    <w:rsid w:val="00FD3749"/>
    <w:rsid w:val="00FD54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340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1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340"/>
    <w:rPr>
      <w:rFonts w:eastAsia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3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340"/>
    <w:rPr>
      <w:rFonts w:ascii="Lucida Grande" w:eastAsiaTheme="minorHAnsi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7D4C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340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1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340"/>
    <w:rPr>
      <w:rFonts w:eastAsia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3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340"/>
    <w:rPr>
      <w:rFonts w:ascii="Lucida Grande" w:eastAsiaTheme="minorHAnsi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7D4C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ao</Company>
  <LinksUpToDate>false</LinksUpToDate>
  <CharactersWithSpaces>4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ak</dc:creator>
  <cp:keywords/>
  <dc:description/>
  <cp:lastModifiedBy>jepartosa</cp:lastModifiedBy>
  <cp:revision>6</cp:revision>
  <dcterms:created xsi:type="dcterms:W3CDTF">2015-12-16T12:05:00Z</dcterms:created>
  <dcterms:modified xsi:type="dcterms:W3CDTF">2016-01-13T15:55:00Z</dcterms:modified>
</cp:coreProperties>
</file>